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F0EB6" w14:textId="16D9FDE8" w:rsidR="002B5CAF" w:rsidRDefault="002B5CAF" w:rsidP="002B5CAF">
      <w:pPr>
        <w:spacing w:after="200"/>
        <w:jc w:val="both"/>
        <w:rPr>
          <w:color w:val="000000" w:themeColor="text1"/>
        </w:rPr>
      </w:pPr>
      <w:bookmarkStart w:id="0" w:name="_GoBack"/>
      <w:r>
        <w:rPr>
          <w:b/>
          <w:color w:val="000000" w:themeColor="text1"/>
        </w:rPr>
        <w:t xml:space="preserve">Supplementary Table </w:t>
      </w:r>
      <w:r w:rsidR="00EB2780">
        <w:rPr>
          <w:b/>
          <w:color w:val="000000" w:themeColor="text1"/>
        </w:rPr>
        <w:t>2</w:t>
      </w:r>
      <w:r>
        <w:rPr>
          <w:b/>
          <w:color w:val="000000" w:themeColor="text1"/>
        </w:rPr>
        <w:t>. Topics classification of the open-ended question of the self-questionnaire.</w:t>
      </w:r>
    </w:p>
    <w:tbl>
      <w:tblPr>
        <w:tblW w:w="8354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5771"/>
        <w:gridCol w:w="1459"/>
      </w:tblGrid>
      <w:tr w:rsidR="002B5CAF" w14:paraId="6E9F6777" w14:textId="77777777" w:rsidTr="00762DCE">
        <w:trPr>
          <w:trHeight w:val="420"/>
          <w:jc w:val="center"/>
        </w:trPr>
        <w:tc>
          <w:tcPr>
            <w:tcW w:w="6895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bookmarkEnd w:id="0"/>
          <w:p w14:paraId="7E54325B" w14:textId="77777777" w:rsidR="002B5CAF" w:rsidRDefault="002B5CAF" w:rsidP="00762DCE">
            <w:pPr>
              <w:widowControl w:val="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Themes</w:t>
            </w:r>
          </w:p>
        </w:tc>
        <w:tc>
          <w:tcPr>
            <w:tcW w:w="14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1CCFE1" w14:textId="77777777" w:rsidR="002B5CAF" w:rsidRDefault="002B5CAF" w:rsidP="00762DCE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umber of</w:t>
            </w:r>
          </w:p>
          <w:p w14:paraId="0F5FF0A3" w14:textId="77777777" w:rsidR="002B5CAF" w:rsidRDefault="002B5CAF" w:rsidP="00762DCE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respondent</w:t>
            </w:r>
          </w:p>
        </w:tc>
      </w:tr>
      <w:tr w:rsidR="002B5CAF" w14:paraId="2EDC1484" w14:textId="77777777" w:rsidTr="00762DCE">
        <w:trPr>
          <w:trHeight w:val="420"/>
          <w:jc w:val="center"/>
        </w:trPr>
        <w:tc>
          <w:tcPr>
            <w:tcW w:w="6895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5140A8" w14:textId="77777777" w:rsidR="002B5CAF" w:rsidRDefault="002B5CAF" w:rsidP="00762DCE">
            <w:pPr>
              <w:widowControl w:val="0"/>
              <w:rPr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b/>
                <w:i/>
                <w:color w:val="000000" w:themeColor="text1"/>
                <w:sz w:val="20"/>
                <w:szCs w:val="20"/>
              </w:rPr>
              <w:t>Themes addressed in the 31 positive assertions</w:t>
            </w:r>
          </w:p>
        </w:tc>
        <w:tc>
          <w:tcPr>
            <w:tcW w:w="14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2A53C1" w14:textId="77777777" w:rsidR="002B5CAF" w:rsidRDefault="002B5CAF" w:rsidP="00762DCE">
            <w:pPr>
              <w:widowControl w:val="0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b/>
                <w:i/>
                <w:color w:val="000000" w:themeColor="text1"/>
                <w:sz w:val="20"/>
                <w:szCs w:val="20"/>
              </w:rPr>
              <w:t>153</w:t>
            </w:r>
          </w:p>
        </w:tc>
      </w:tr>
      <w:tr w:rsidR="002B5CAF" w14:paraId="0A5F5152" w14:textId="77777777" w:rsidTr="00762DCE">
        <w:trPr>
          <w:jc w:val="center"/>
        </w:trPr>
        <w:tc>
          <w:tcPr>
            <w:tcW w:w="6895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0BDA1A" w14:textId="77777777" w:rsidR="002B5CAF" w:rsidRDefault="002B5CAF" w:rsidP="00762DCE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 Workload</w:t>
            </w:r>
          </w:p>
        </w:tc>
        <w:tc>
          <w:tcPr>
            <w:tcW w:w="14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BB0297" w14:textId="77777777" w:rsidR="002B5CAF" w:rsidRDefault="002B5CAF" w:rsidP="00762DCE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  <w:tr w:rsidR="002B5CAF" w14:paraId="6CCFA12D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BF7103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5F38BD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 Workload was lower than usual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106A6D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2B5CAF" w14:paraId="3C3AF5D3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67236C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C6CB9D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 GPs had to reorganize their practice everyday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7E16BB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2B5CAF" w14:paraId="3578D18E" w14:textId="77777777" w:rsidTr="00762DCE">
        <w:trPr>
          <w:jc w:val="center"/>
        </w:trPr>
        <w:tc>
          <w:tcPr>
            <w:tcW w:w="6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F57D17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 Emotional requirements 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CCA23D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</w:t>
            </w:r>
          </w:p>
        </w:tc>
      </w:tr>
      <w:tr w:rsidR="002B5CAF" w14:paraId="2CDF2CD6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0C14CA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869247" w14:textId="77777777" w:rsidR="002B5CAF" w:rsidRDefault="002B5CAF" w:rsidP="00762DCE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 Psychological toll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A6823D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</w:t>
            </w:r>
          </w:p>
        </w:tc>
      </w:tr>
      <w:tr w:rsidR="002B5CAF" w14:paraId="367BACCB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C7DCF2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73E329" w14:textId="77777777" w:rsidR="002B5CAF" w:rsidRDefault="002B5CAF" w:rsidP="00762DCE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 Anxious about chronic patients not coming in consulta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DEA563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002B5CAF" w14:paraId="3DB47011" w14:textId="77777777" w:rsidTr="00762DCE">
        <w:trPr>
          <w:jc w:val="center"/>
        </w:trPr>
        <w:tc>
          <w:tcPr>
            <w:tcW w:w="6895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A0BBD1" w14:textId="77777777" w:rsidR="002B5CAF" w:rsidRDefault="002B5CAF" w:rsidP="00762DCE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 Conflict of values: not in line with the job</w:t>
            </w:r>
          </w:p>
        </w:tc>
        <w:tc>
          <w:tcPr>
            <w:tcW w:w="14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52131F" w14:textId="77777777" w:rsidR="002B5CAF" w:rsidRDefault="002B5CAF" w:rsidP="00762DCE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2B5CAF" w14:paraId="108B3514" w14:textId="77777777" w:rsidTr="00762DCE">
        <w:trPr>
          <w:jc w:val="center"/>
        </w:trPr>
        <w:tc>
          <w:tcPr>
            <w:tcW w:w="6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3C13EB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 Feeling of economic insecurity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D4ECBE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</w:t>
            </w:r>
          </w:p>
        </w:tc>
      </w:tr>
      <w:tr w:rsidR="002B5CAF" w14:paraId="68F65F37" w14:textId="77777777" w:rsidTr="00762DCE">
        <w:trPr>
          <w:jc w:val="center"/>
        </w:trPr>
        <w:tc>
          <w:tcPr>
            <w:tcW w:w="6895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800413" w14:textId="77777777" w:rsidR="002B5CAF" w:rsidRDefault="002B5CAF" w:rsidP="00762DCE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 Working relationship and social report: Feeling alone, abandoned</w:t>
            </w:r>
          </w:p>
        </w:tc>
        <w:tc>
          <w:tcPr>
            <w:tcW w:w="14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293581" w14:textId="77777777" w:rsidR="002B5CAF" w:rsidRDefault="002B5CAF" w:rsidP="00762DCE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2B5CAF" w14:paraId="16091D83" w14:textId="77777777" w:rsidTr="00762DCE">
        <w:trPr>
          <w:jc w:val="center"/>
        </w:trPr>
        <w:tc>
          <w:tcPr>
            <w:tcW w:w="6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EAFBA83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 Personal Protection Equipment (PPE)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932542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</w:t>
            </w:r>
          </w:p>
        </w:tc>
      </w:tr>
      <w:tr w:rsidR="002B5CAF" w14:paraId="2F2D07E8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BDD778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000F3A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1 Lack of PP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550EFE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0</w:t>
            </w:r>
          </w:p>
        </w:tc>
      </w:tr>
      <w:tr w:rsidR="002B5CAF" w14:paraId="3A976F9F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951CC1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7D1147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.2 Difficulty for supplying PP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0C7955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7</w:t>
            </w:r>
          </w:p>
        </w:tc>
      </w:tr>
      <w:tr w:rsidR="002B5CAF" w14:paraId="54293A28" w14:textId="77777777" w:rsidTr="00762DCE">
        <w:trPr>
          <w:trHeight w:val="420"/>
          <w:jc w:val="center"/>
        </w:trPr>
        <w:tc>
          <w:tcPr>
            <w:tcW w:w="6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A1F403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 Access to the informa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1AFB59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8</w:t>
            </w:r>
          </w:p>
        </w:tc>
      </w:tr>
      <w:tr w:rsidR="002B5CAF" w14:paraId="4C861D56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A8EC8B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876C70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1 Too much informa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57B34A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B5CAF" w14:paraId="2EB19F2D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204508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05271E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2 Contradictory, changing, unclear, hard to understand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BA49E5" w14:textId="77777777" w:rsidR="002B5CAF" w:rsidRDefault="002B5CAF" w:rsidP="00762DCE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002B5CAF" w14:paraId="2779C21A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343D23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1A65F8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3 Incomplete informa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C6B77C" w14:textId="77777777" w:rsidR="002B5CAF" w:rsidRDefault="002B5CAF" w:rsidP="00762DCE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2B5CAF" w14:paraId="1E37DD16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181FD0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89232A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.4 Too late, at the same time as general population 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16C95D" w14:textId="77777777" w:rsidR="002B5CAF" w:rsidRDefault="002B5CAF" w:rsidP="00762DCE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2B5CAF" w14:paraId="5119BBDC" w14:textId="77777777" w:rsidTr="00762DCE">
        <w:trPr>
          <w:trHeight w:val="420"/>
          <w:jc w:val="center"/>
        </w:trPr>
        <w:tc>
          <w:tcPr>
            <w:tcW w:w="6895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2968D6" w14:textId="77777777" w:rsidR="002B5CAF" w:rsidRDefault="002B5CAF" w:rsidP="00762DCE">
            <w:pPr>
              <w:widowControl w:val="0"/>
              <w:rPr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b/>
                <w:i/>
                <w:color w:val="000000" w:themeColor="text1"/>
                <w:sz w:val="20"/>
                <w:szCs w:val="20"/>
              </w:rPr>
              <w:t>New themes addressed by GPs</w:t>
            </w:r>
          </w:p>
        </w:tc>
        <w:tc>
          <w:tcPr>
            <w:tcW w:w="14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FA7BD66" w14:textId="77777777" w:rsidR="002B5CAF" w:rsidRDefault="002B5CAF" w:rsidP="00762DCE">
            <w:pPr>
              <w:widowControl w:val="0"/>
              <w:jc w:val="center"/>
              <w:rPr>
                <w:b/>
                <w:i/>
                <w:color w:val="000000" w:themeColor="text1"/>
                <w:sz w:val="20"/>
                <w:szCs w:val="20"/>
              </w:rPr>
            </w:pPr>
            <w:r>
              <w:rPr>
                <w:b/>
                <w:i/>
                <w:color w:val="000000" w:themeColor="text1"/>
                <w:sz w:val="20"/>
                <w:szCs w:val="20"/>
              </w:rPr>
              <w:t>173</w:t>
            </w:r>
          </w:p>
        </w:tc>
      </w:tr>
      <w:tr w:rsidR="002B5CAF" w14:paraId="1AED13AF" w14:textId="77777777" w:rsidTr="00762DCE">
        <w:trPr>
          <w:trHeight w:val="420"/>
          <w:jc w:val="center"/>
        </w:trPr>
        <w:tc>
          <w:tcPr>
            <w:tcW w:w="6895" w:type="dxa"/>
            <w:gridSpan w:val="2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48BD8A" w14:textId="77777777" w:rsidR="002B5CAF" w:rsidRDefault="002B5CAF" w:rsidP="00762DCE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 New concepts about information and guidelines</w:t>
            </w:r>
          </w:p>
        </w:tc>
        <w:tc>
          <w:tcPr>
            <w:tcW w:w="1459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9C3012" w14:textId="77777777" w:rsidR="002B5CAF" w:rsidRDefault="002B5CAF" w:rsidP="00762DCE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</w:t>
            </w:r>
          </w:p>
        </w:tc>
      </w:tr>
      <w:tr w:rsidR="002B5CAF" w14:paraId="5DF7A50D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18DED8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29B5C6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1 Information by medias: a source to educate the popula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2F3455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2B5CAF" w14:paraId="7DBAE5DC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83CD73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6D7391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2 Information by medias: a source of anxiety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F763C3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2B5CAF" w14:paraId="035A1560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1127B4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2CE4C1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3 Information by authorities: mistrust, loss of confidence.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509B13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002B5CAF" w14:paraId="42DF977E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F2C5D0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9B9068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 Difficulty in advising patients, as having a similar level of information.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FFC96F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2B5CAF" w14:paraId="742D57BC" w14:textId="77777777" w:rsidTr="00762DCE">
        <w:trPr>
          <w:jc w:val="center"/>
        </w:trPr>
        <w:tc>
          <w:tcPr>
            <w:tcW w:w="6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C39378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 The place of GPs in the organization to the response to health crisi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FD1C23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2</w:t>
            </w:r>
          </w:p>
        </w:tc>
      </w:tr>
      <w:tr w:rsidR="002B5CAF" w14:paraId="56029ADF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8BAC27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581A87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1 Hospital-based organization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FE7605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</w:t>
            </w:r>
          </w:p>
        </w:tc>
      </w:tr>
      <w:tr w:rsidR="002B5CAF" w14:paraId="0E144E7D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FC3CFF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BCD043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2 Non-existent collaboration between GPs and hospital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8E7B12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2B5CAF" w14:paraId="182BF764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13C915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1602E5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.3 Improvement of the organization between GP themselves: a source of mutual help 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79E3FC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002B5CAF" w14:paraId="3432BB10" w14:textId="77777777" w:rsidTr="00762DCE">
        <w:trPr>
          <w:jc w:val="center"/>
        </w:trPr>
        <w:tc>
          <w:tcPr>
            <w:tcW w:w="6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BE7DAF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 The feeling GPs about the health crisi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E891EB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7</w:t>
            </w:r>
          </w:p>
        </w:tc>
      </w:tr>
      <w:tr w:rsidR="002B5CAF" w14:paraId="03A5FD4A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3F34B9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D663DE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1 Useless, guilty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C1FA24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2B5CAF" w14:paraId="3DFA40E0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F2BAEE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F9F509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2 Downgrade/Forgotten, left asid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B3A1311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  <w:tr w:rsidR="002B5CAF" w14:paraId="3F618130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97B913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A3F6BB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3 Angry for authoritie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3D1BD5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</w:t>
            </w:r>
          </w:p>
        </w:tc>
      </w:tr>
      <w:tr w:rsidR="002B5CAF" w14:paraId="710B28B0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A5DADE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CA349D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.4 GPs felt to be on the front lin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514D31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</w:t>
            </w:r>
          </w:p>
        </w:tc>
      </w:tr>
      <w:tr w:rsidR="002B5CAF" w14:paraId="44210B88" w14:textId="77777777" w:rsidTr="00762DCE">
        <w:trPr>
          <w:trHeight w:val="420"/>
          <w:jc w:val="center"/>
        </w:trPr>
        <w:tc>
          <w:tcPr>
            <w:tcW w:w="6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24EA9D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 Other material element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495A7C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2B5CAF" w14:paraId="086BB8F0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2C43AFF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181343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1 General population is not using the PPE well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A7EE3F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2B5CAF" w14:paraId="0DBFFE2D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A27EB2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E32C49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2 Diagnostic tests: lack of test, not reliabl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26BA25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2B5CAF" w14:paraId="45588E6D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986CAEF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323EA58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3 Treatment controversy: Hydroxychloroquin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E222A8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</w:t>
            </w:r>
          </w:p>
        </w:tc>
      </w:tr>
      <w:tr w:rsidR="002B5CAF" w14:paraId="0126AE0E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5CCE20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5C9C5C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4 Vaccine controversy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E73D47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2B5CAF" w14:paraId="44261C4D" w14:textId="77777777" w:rsidTr="00762DCE">
        <w:trPr>
          <w:jc w:val="center"/>
        </w:trPr>
        <w:tc>
          <w:tcPr>
            <w:tcW w:w="68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EFF9B8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 Personal life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4BEF3E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2B5CAF" w14:paraId="1FB86D8A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189CB4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4059FE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1 Fear to transmit COVID-19 to the family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C92C61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</w:tr>
      <w:tr w:rsidR="002B5CAF" w14:paraId="7FDD63B4" w14:textId="77777777" w:rsidTr="00762DCE">
        <w:trPr>
          <w:jc w:val="center"/>
        </w:trPr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4F1AFB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CACC79" w14:textId="77777777" w:rsidR="002B5CAF" w:rsidRDefault="002B5CAF" w:rsidP="00762DC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2 Fear about themselves: pregnancy, chronic diseases…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132E20" w14:textId="77777777" w:rsidR="002B5CAF" w:rsidRDefault="002B5CAF" w:rsidP="00762DCE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6B46E7AD" w14:textId="77777777" w:rsidR="002B5CAF" w:rsidRDefault="002B5CAF" w:rsidP="002B5CAF">
      <w:pPr>
        <w:spacing w:line="480" w:lineRule="auto"/>
        <w:jc w:val="both"/>
        <w:rPr>
          <w:color w:val="000000" w:themeColor="text1"/>
        </w:rPr>
      </w:pPr>
    </w:p>
    <w:p w14:paraId="5A22CD6F" w14:textId="16C898DC" w:rsidR="00B352B8" w:rsidRDefault="00EB2780" w:rsidP="001E2D44">
      <w:pPr>
        <w:spacing w:line="240" w:lineRule="auto"/>
      </w:pPr>
    </w:p>
    <w:sectPr w:rsidR="00B352B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CAF"/>
    <w:rsid w:val="001E2D44"/>
    <w:rsid w:val="002B5CAF"/>
    <w:rsid w:val="003E31D0"/>
    <w:rsid w:val="004F3455"/>
    <w:rsid w:val="00856D2F"/>
    <w:rsid w:val="00977478"/>
    <w:rsid w:val="00B871F1"/>
    <w:rsid w:val="00EB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E0CD93"/>
  <w15:chartTrackingRefBased/>
  <w15:docId w15:val="{2F866043-2199-ED4D-B75C-FCE556877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CAF"/>
    <w:pPr>
      <w:spacing w:line="276" w:lineRule="auto"/>
    </w:pPr>
    <w:rPr>
      <w:rFonts w:ascii="Arial" w:eastAsia="Arial" w:hAnsi="Arial" w:cs="Arial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B5CAF"/>
    <w:pPr>
      <w:spacing w:line="240" w:lineRule="auto"/>
    </w:pPr>
    <w:rPr>
      <w:rFonts w:ascii="Times New Roman" w:eastAsiaTheme="minorEastAsia" w:hAnsi="Times New Roman" w:cs="Times New Roman"/>
      <w:sz w:val="18"/>
      <w:szCs w:val="18"/>
      <w:lang w:val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5CAF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4F3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Dutour</dc:creator>
  <cp:keywords/>
  <dc:description/>
  <cp:lastModifiedBy>Marion Dutour</cp:lastModifiedBy>
  <cp:revision>6</cp:revision>
  <dcterms:created xsi:type="dcterms:W3CDTF">2021-01-25T20:53:00Z</dcterms:created>
  <dcterms:modified xsi:type="dcterms:W3CDTF">2021-01-26T13:39:00Z</dcterms:modified>
</cp:coreProperties>
</file>